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22C" w:rsidRPr="00EF7BC5" w:rsidRDefault="00AB70C8" w:rsidP="003D70FE">
      <w:pPr>
        <w:wordWrap/>
        <w:snapToGrid w:val="0"/>
        <w:spacing w:line="480" w:lineRule="auto"/>
        <w:rPr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1</w:t>
      </w:r>
    </w:p>
    <w:p w:rsidR="0094222C" w:rsidRPr="00A216C6" w:rsidRDefault="0094222C" w:rsidP="003D70FE">
      <w:pPr>
        <w:widowControl/>
        <w:wordWrap/>
        <w:autoSpaceDE/>
        <w:autoSpaceDN/>
        <w:snapToGrid w:val="0"/>
        <w:spacing w:line="480" w:lineRule="auto"/>
        <w:rPr>
          <w:rFonts w:ascii="Times New Roman" w:eastAsia="Malgun Gothic" w:hAnsi="Times New Roman" w:cs="Times New Roman"/>
          <w:kern w:val="0"/>
          <w:szCs w:val="20"/>
          <w:lang w:val="en-GB"/>
        </w:rPr>
      </w:pPr>
      <w:proofErr w:type="spellStart"/>
      <w:r w:rsidRPr="00A216C6">
        <w:rPr>
          <w:rFonts w:ascii="Times New Roman" w:hAnsi="Times New Roman" w:cs="Times New Roman"/>
          <w:b/>
          <w:bCs/>
          <w:szCs w:val="20"/>
          <w:lang w:val="en-GB"/>
        </w:rPr>
        <w:t>HPV</w:t>
      </w:r>
      <w:proofErr w:type="spellEnd"/>
      <w:r w:rsidRPr="00A216C6">
        <w:rPr>
          <w:rFonts w:ascii="Times New Roman" w:hAnsi="Times New Roman" w:cs="Times New Roman"/>
          <w:b/>
          <w:bCs/>
          <w:szCs w:val="20"/>
          <w:lang w:val="en-GB"/>
        </w:rPr>
        <w:t xml:space="preserve"> DNA genotyping</w:t>
      </w:r>
    </w:p>
    <w:p w:rsidR="0094222C" w:rsidRDefault="000B767A" w:rsidP="003D70FE">
      <w:pPr>
        <w:widowControl/>
        <w:wordWrap/>
        <w:autoSpaceDE/>
        <w:autoSpaceDN/>
        <w:snapToGrid w:val="0"/>
        <w:spacing w:line="480" w:lineRule="auto"/>
        <w:rPr>
          <w:rFonts w:ascii="Times New Roman" w:eastAsia="Malgun Gothic" w:hAnsi="Times New Roman" w:cs="Times New Roman"/>
          <w:kern w:val="0"/>
          <w:szCs w:val="20"/>
          <w:lang w:val="en-GB"/>
        </w:rPr>
      </w:pPr>
      <w:r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For a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ll reactions</w:t>
      </w:r>
      <w:r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, the reaction mixture volume was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25</w:t>
      </w:r>
      <w:r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</w:t>
      </w:r>
      <w:r w:rsidR="00F71647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µ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l </w:t>
      </w:r>
      <w:r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and contained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</w:t>
      </w:r>
      <w:r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the 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template DNA, primer</w:t>
      </w:r>
      <w:r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,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PNA fluorescence probe [FAM, VIC, ROX, Cy5] set, and Taq DNA Polymerase</w:t>
      </w:r>
      <w:r w:rsidR="00510CA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;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</w:t>
      </w:r>
      <w:r w:rsidR="00510CA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a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ll </w:t>
      </w:r>
      <w:r w:rsidR="00510CA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the 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reagents </w:t>
      </w:r>
      <w:r w:rsidR="00510CA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were available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in the kit. Real-time PCR w</w:t>
      </w:r>
      <w:r w:rsidR="00510CA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as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performed using a Quant</w:t>
      </w:r>
      <w:r w:rsidR="00C505E0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S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tudio 5 Real-time PCR</w:t>
      </w:r>
      <w:r w:rsidR="00436124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system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(Thermo </w:t>
      </w:r>
      <w:r w:rsidR="00436124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F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isher </w:t>
      </w:r>
      <w:r w:rsidR="00436124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S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ientific</w:t>
      </w:r>
      <w:r w:rsidR="00594202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, Waltham, MA USA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). </w:t>
      </w:r>
      <w:r w:rsidR="00AF081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The following 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PCR cycl</w:t>
      </w:r>
      <w:r w:rsidR="00B64ADD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e</w:t>
      </w:r>
      <w:r w:rsidR="00AF081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was used: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2</w:t>
      </w:r>
      <w:r w:rsidR="00E32D2F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-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min hold at 50</w:t>
      </w:r>
      <w:r w:rsidR="008C702E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°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 and 15</w:t>
      </w:r>
      <w:r w:rsidR="008C702E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-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min hold at 95</w:t>
      </w:r>
      <w:r w:rsidR="008C702E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°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 for activation</w:t>
      </w:r>
      <w:r w:rsidR="00AF081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;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45 cycles of 95</w:t>
      </w:r>
      <w:r w:rsidR="00AF081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°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 for 15 s, 55</w:t>
      </w:r>
      <w:r w:rsidR="001E7BEA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°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 for 45 s, 72</w:t>
      </w:r>
      <w:r w:rsidR="001E7BEA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°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 for 15 s</w:t>
      </w:r>
      <w:r w:rsidR="001E7BEA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;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95</w:t>
      </w:r>
      <w:r w:rsidR="00E7587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°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</w:t>
      </w:r>
      <w:r w:rsidR="00E7587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for 5 min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, 35</w:t>
      </w:r>
      <w:r w:rsidR="00E7587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°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</w:t>
      </w:r>
      <w:r w:rsidR="00E7587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for 5 min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, </w:t>
      </w:r>
      <w:r w:rsidR="00E7587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and </w:t>
      </w:r>
      <w:r w:rsidR="003A5917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increment from 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35</w:t>
      </w:r>
      <w:r w:rsidR="00E75879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°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 to 80</w:t>
      </w:r>
      <w:r w:rsidR="003A5917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°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 (</w:t>
      </w:r>
      <w:r w:rsidR="003A5917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0.5°</w:t>
      </w:r>
      <w:r w:rsidR="00023EF3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</w:t>
      </w:r>
      <w:r w:rsidR="003A5917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increment) for </w:t>
      </w:r>
      <w:r w:rsidR="00023EF3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m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elting curve analysis. HPV Mix #A</w:t>
      </w:r>
      <w:r w:rsidR="0041246A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,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#B</w:t>
      </w:r>
      <w:r w:rsidR="0041246A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, and #O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tubes contain fluorescent dye [FAM, VIC, ROX, or Cy5]</w:t>
      </w:r>
      <w:r w:rsidR="00120EC1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-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and quencher</w:t>
      </w:r>
      <w:r w:rsidR="00120EC1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-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conjugated genotype</w:t>
      </w:r>
      <w:r w:rsidR="00120EC1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-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specific PNA probes for 20 high-risk </w:t>
      </w:r>
      <w:r w:rsidR="0094222C" w:rsidRPr="00EF7BC5">
        <w:rPr>
          <w:rFonts w:ascii="Times New Roman" w:hAnsi="Times New Roman" w:cs="Times New Roman"/>
          <w:szCs w:val="20"/>
          <w:lang w:val="en-GB"/>
        </w:rPr>
        <w:t>(16, 18, 26, 31, 33, 35, 39, 45, 51, 52, 53, 56, 58, 59, 66, 68, 69, 70, 73, and 82)</w:t>
      </w:r>
      <w:r w:rsidR="00F57CCC" w:rsidRPr="00EF7BC5">
        <w:rPr>
          <w:rFonts w:ascii="Times New Roman" w:hAnsi="Times New Roman" w:cs="Times New Roman"/>
          <w:szCs w:val="20"/>
          <w:lang w:val="en-GB"/>
        </w:rPr>
        <w:t>,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2 low-risk </w:t>
      </w:r>
      <w:r w:rsidR="0094222C" w:rsidRPr="00EF7BC5">
        <w:rPr>
          <w:rFonts w:ascii="Times New Roman" w:hAnsi="Times New Roman" w:cs="Times New Roman"/>
          <w:szCs w:val="20"/>
          <w:lang w:val="en-GB"/>
        </w:rPr>
        <w:t>(6 and 11)</w:t>
      </w:r>
      <w:r w:rsidR="003D70FE" w:rsidRPr="00EF7BC5">
        <w:rPr>
          <w:rFonts w:ascii="Times New Roman" w:hAnsi="Times New Roman" w:cs="Times New Roman"/>
          <w:szCs w:val="20"/>
          <w:lang w:val="en-GB"/>
        </w:rPr>
        <w:t>,</w:t>
      </w:r>
      <w:r w:rsidR="0094222C" w:rsidRPr="00EF7BC5">
        <w:rPr>
          <w:rFonts w:ascii="Times New Roman" w:hAnsi="Times New Roman" w:cs="Times New Roman"/>
          <w:szCs w:val="20"/>
          <w:lang w:val="en-GB"/>
        </w:rPr>
        <w:t xml:space="preserve"> </w:t>
      </w:r>
      <w:r w:rsidR="008415BE" w:rsidRPr="00EF7BC5">
        <w:rPr>
          <w:rFonts w:ascii="Times New Roman" w:hAnsi="Times New Roman" w:cs="Times New Roman"/>
          <w:szCs w:val="20"/>
          <w:lang w:val="en-GB"/>
        </w:rPr>
        <w:t xml:space="preserve">and </w:t>
      </w:r>
      <w:r w:rsidR="008415BE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18 low-risk </w:t>
      </w:r>
      <w:r w:rsidR="008415BE" w:rsidRPr="00EF7BC5">
        <w:rPr>
          <w:rFonts w:ascii="Times New Roman" w:hAnsi="Times New Roman" w:cs="Times New Roman"/>
          <w:szCs w:val="20"/>
          <w:lang w:val="en-GB"/>
        </w:rPr>
        <w:t xml:space="preserve">(30, 32, 34, 40, 42, 43, 44, 54, 55, 61, 62, 67, 74, 81, 83, 84, 87, and 90) 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HPV genotypes</w:t>
      </w:r>
      <w:r w:rsidR="00D667B7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, respectively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. The HPV genotype </w:t>
      </w:r>
      <w:r w:rsidR="001F0FFB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was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identified by analy</w:t>
      </w:r>
      <w:r w:rsidR="007F099A">
        <w:rPr>
          <w:rFonts w:ascii="Times New Roman" w:eastAsia="Malgun Gothic" w:hAnsi="Times New Roman" w:cs="Times New Roman"/>
          <w:kern w:val="0"/>
          <w:szCs w:val="20"/>
          <w:lang w:val="en-GB"/>
        </w:rPr>
        <w:t>s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ing the unique Tm value. </w:t>
      </w:r>
      <w:r w:rsidR="001F0FFB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PCR 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efficiency was determined by measuring the threshold cycle (Ct) value of </w:t>
      </w:r>
      <w:r w:rsidR="001F0FFB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the </w:t>
      </w:r>
      <w:r w:rsidR="0094222C" w:rsidRPr="00EF7BC5">
        <w:rPr>
          <w:rFonts w:ascii="Times New Roman" w:eastAsia="Malgun Gothic" w:hAnsi="Times New Roman" w:cs="Times New Roman"/>
          <w:kern w:val="0"/>
          <w:szCs w:val="20"/>
          <w:lang w:val="en-GB"/>
        </w:rPr>
        <w:t>HPV Mix #O tube Cy5 signal.</w:t>
      </w:r>
      <w:r w:rsidR="004337CC">
        <w:rPr>
          <w:rFonts w:ascii="Times New Roman" w:eastAsia="Malgun Gothic" w:hAnsi="Times New Roman" w:cs="Times New Roman"/>
          <w:kern w:val="0"/>
          <w:szCs w:val="20"/>
          <w:lang w:val="en-GB"/>
        </w:rPr>
        <w:t xml:space="preserve"> </w:t>
      </w:r>
    </w:p>
    <w:p w:rsidR="00A62353" w:rsidRDefault="00A62353" w:rsidP="003D70FE">
      <w:pPr>
        <w:widowControl/>
        <w:wordWrap/>
        <w:autoSpaceDE/>
        <w:autoSpaceDN/>
        <w:snapToGrid w:val="0"/>
        <w:spacing w:line="480" w:lineRule="auto"/>
        <w:rPr>
          <w:rFonts w:ascii="Times New Roman" w:eastAsia="Malgun Gothic" w:hAnsi="Times New Roman" w:cs="Times New Roman"/>
          <w:kern w:val="0"/>
          <w:szCs w:val="20"/>
          <w:lang w:val="en-GB"/>
        </w:rPr>
      </w:pPr>
    </w:p>
    <w:sectPr w:rsidR="00A62353" w:rsidSect="00210C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F75" w:rsidRDefault="008F6F75" w:rsidP="00F605AB">
      <w:pPr>
        <w:spacing w:after="0" w:line="240" w:lineRule="auto"/>
      </w:pPr>
      <w:r>
        <w:separator/>
      </w:r>
    </w:p>
  </w:endnote>
  <w:endnote w:type="continuationSeparator" w:id="0">
    <w:p w:rsidR="008F6F75" w:rsidRDefault="008F6F75" w:rsidP="00F60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F75" w:rsidRDefault="008F6F75" w:rsidP="00F605AB">
      <w:pPr>
        <w:spacing w:after="0" w:line="240" w:lineRule="auto"/>
      </w:pPr>
      <w:r>
        <w:separator/>
      </w:r>
    </w:p>
  </w:footnote>
  <w:footnote w:type="continuationSeparator" w:id="0">
    <w:p w:rsidR="008F6F75" w:rsidRDefault="008F6F75" w:rsidP="00F605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5246A5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86A4A4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28EF2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AE811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5EEF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3D84A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898CF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F5E00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65CDF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8E4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F4D3262"/>
    <w:multiLevelType w:val="multilevel"/>
    <w:tmpl w:val="1BBA1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1004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intellisampler_rd 3" w:val="3"/>
    <w:docVar w:name="is_review_method" w:val="Normal"/>
    <w:docVar w:name="is_sampling_method" w:val="categorical"/>
  </w:docVars>
  <w:rsids>
    <w:rsidRoot w:val="0094222C"/>
    <w:rsid w:val="000124F8"/>
    <w:rsid w:val="00023EF3"/>
    <w:rsid w:val="00057C15"/>
    <w:rsid w:val="000B767A"/>
    <w:rsid w:val="001008BF"/>
    <w:rsid w:val="00120EC1"/>
    <w:rsid w:val="00141540"/>
    <w:rsid w:val="001504BC"/>
    <w:rsid w:val="00166E5B"/>
    <w:rsid w:val="001967F5"/>
    <w:rsid w:val="001A4D75"/>
    <w:rsid w:val="001E7BEA"/>
    <w:rsid w:val="001F0FFB"/>
    <w:rsid w:val="001F5B26"/>
    <w:rsid w:val="00210C8C"/>
    <w:rsid w:val="002510C6"/>
    <w:rsid w:val="002645AD"/>
    <w:rsid w:val="0027103F"/>
    <w:rsid w:val="00284461"/>
    <w:rsid w:val="00334F91"/>
    <w:rsid w:val="003504E3"/>
    <w:rsid w:val="00362C7F"/>
    <w:rsid w:val="00371D7C"/>
    <w:rsid w:val="003746A1"/>
    <w:rsid w:val="00394B45"/>
    <w:rsid w:val="003A5917"/>
    <w:rsid w:val="003B3D46"/>
    <w:rsid w:val="003D70FE"/>
    <w:rsid w:val="003E2450"/>
    <w:rsid w:val="0040619C"/>
    <w:rsid w:val="0041246A"/>
    <w:rsid w:val="004337CC"/>
    <w:rsid w:val="00436124"/>
    <w:rsid w:val="004E2C5E"/>
    <w:rsid w:val="005043D0"/>
    <w:rsid w:val="00510CAC"/>
    <w:rsid w:val="00516C8E"/>
    <w:rsid w:val="00594202"/>
    <w:rsid w:val="005A6227"/>
    <w:rsid w:val="0062779C"/>
    <w:rsid w:val="00645504"/>
    <w:rsid w:val="00695869"/>
    <w:rsid w:val="006F0447"/>
    <w:rsid w:val="007D61F9"/>
    <w:rsid w:val="007F099A"/>
    <w:rsid w:val="008415BE"/>
    <w:rsid w:val="008C702E"/>
    <w:rsid w:val="008D28CE"/>
    <w:rsid w:val="008F6F75"/>
    <w:rsid w:val="009213A5"/>
    <w:rsid w:val="0094222C"/>
    <w:rsid w:val="009903DE"/>
    <w:rsid w:val="009B2541"/>
    <w:rsid w:val="009C0EB5"/>
    <w:rsid w:val="009C324D"/>
    <w:rsid w:val="009D0AD1"/>
    <w:rsid w:val="009E4BAF"/>
    <w:rsid w:val="00A216C6"/>
    <w:rsid w:val="00A558AD"/>
    <w:rsid w:val="00A62353"/>
    <w:rsid w:val="00A7097E"/>
    <w:rsid w:val="00AB70C8"/>
    <w:rsid w:val="00AF0819"/>
    <w:rsid w:val="00B0447E"/>
    <w:rsid w:val="00B203DF"/>
    <w:rsid w:val="00B21C17"/>
    <w:rsid w:val="00B233B2"/>
    <w:rsid w:val="00B5760F"/>
    <w:rsid w:val="00B64ADD"/>
    <w:rsid w:val="00B67646"/>
    <w:rsid w:val="00B714F0"/>
    <w:rsid w:val="00BF73C0"/>
    <w:rsid w:val="00C02E29"/>
    <w:rsid w:val="00C122C2"/>
    <w:rsid w:val="00C20B21"/>
    <w:rsid w:val="00C23ABE"/>
    <w:rsid w:val="00C505E0"/>
    <w:rsid w:val="00CB7A5E"/>
    <w:rsid w:val="00CC2DF6"/>
    <w:rsid w:val="00D667B7"/>
    <w:rsid w:val="00D906D9"/>
    <w:rsid w:val="00E06525"/>
    <w:rsid w:val="00E32D2F"/>
    <w:rsid w:val="00E71844"/>
    <w:rsid w:val="00E75879"/>
    <w:rsid w:val="00EF7BC5"/>
    <w:rsid w:val="00F038A8"/>
    <w:rsid w:val="00F57CCC"/>
    <w:rsid w:val="00F605AB"/>
    <w:rsid w:val="00F71647"/>
    <w:rsid w:val="00FB54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C8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EB5"/>
    <w:pPr>
      <w:spacing w:after="0" w:line="240" w:lineRule="auto"/>
    </w:pPr>
    <w:rPr>
      <w:rFonts w:ascii="Cambria" w:hAnsi="Cambria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EB5"/>
    <w:rPr>
      <w:rFonts w:ascii="Cambria" w:hAnsi="Cambria" w:cs="Times New Roman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0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EB5"/>
    <w:pPr>
      <w:spacing w:line="240" w:lineRule="auto"/>
    </w:pPr>
    <w:rPr>
      <w:rFonts w:ascii="Cambria" w:hAnsi="Cambria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EB5"/>
    <w:rPr>
      <w:rFonts w:ascii="Cambria" w:hAnsi="Cambria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EB5"/>
    <w:rPr>
      <w:rFonts w:ascii="Cambria" w:hAnsi="Cambria"/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F60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5AB"/>
  </w:style>
  <w:style w:type="paragraph" w:styleId="Footer">
    <w:name w:val="footer"/>
    <w:basedOn w:val="Normal"/>
    <w:link w:val="FooterChar"/>
    <w:uiPriority w:val="99"/>
    <w:unhideWhenUsed/>
    <w:rsid w:val="00F60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5AB"/>
  </w:style>
  <w:style w:type="paragraph" w:styleId="NormalWeb">
    <w:name w:val="Normal (Web)"/>
    <w:basedOn w:val="Normal"/>
    <w:uiPriority w:val="99"/>
    <w:semiHidden/>
    <w:unhideWhenUsed/>
    <w:rsid w:val="0014154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3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1T10:45:00Z</dcterms:created>
  <dcterms:modified xsi:type="dcterms:W3CDTF">2020-06-04T07:46:00Z</dcterms:modified>
</cp:coreProperties>
</file>